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536CD"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DOI：10.6084/m9.figshare.30229150</w:t>
      </w:r>
    </w:p>
    <w:p w14:paraId="1B6ACCD1">
      <w:pPr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</w:p>
    <w:p w14:paraId="5BC32B4A">
      <w:pPr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https://figshare.com/articles/dataset/</w:t>
      </w:r>
      <w:bookmarkStart w:id="0" w:name="_GoBack"/>
      <w:bookmarkEnd w:id="0"/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>Minimal_data_set_/30229150?file=5833918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5ZTlkMzVmMmU0Zjk4OGIxZjMyYjRjZGU5MTFlNmEifQ=="/>
  </w:docVars>
  <w:rsids>
    <w:rsidRoot w:val="50A977B8"/>
    <w:rsid w:val="21D11FB0"/>
    <w:rsid w:val="50A977B8"/>
    <w:rsid w:val="678B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9"/>
    <w:pPr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44"/>
      <w:sz w:val="48"/>
      <w:szCs w:val="48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</Words>
  <Characters>75</Characters>
  <Lines>0</Lines>
  <Paragraphs>0</Paragraphs>
  <TotalTime>24</TotalTime>
  <ScaleCrop>false</ScaleCrop>
  <LinksUpToDate>false</LinksUpToDate>
  <CharactersWithSpaces>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6:12:00Z</dcterms:created>
  <dc:creator>22190</dc:creator>
  <cp:lastModifiedBy>VANESSA</cp:lastModifiedBy>
  <dcterms:modified xsi:type="dcterms:W3CDTF">2025-10-02T02:0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3D9A0AEFED94BFBA56DD8D48F7BB065_11</vt:lpwstr>
  </property>
  <property fmtid="{D5CDD505-2E9C-101B-9397-08002B2CF9AE}" pid="4" name="KSOTemplateDocerSaveRecord">
    <vt:lpwstr>eyJoZGlkIjoiYTc2ZGZiNzZiNDVlOGViOWVmM2JhOTY0NGJkNjUyYzgiLCJ1c2VySWQiOiIyMzA0OTQxNyJ9</vt:lpwstr>
  </property>
</Properties>
</file>